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1A0" w:rsidRPr="00A84378" w:rsidRDefault="003A01A0" w:rsidP="003A01A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84378">
        <w:rPr>
          <w:rFonts w:ascii="Times New Roman" w:hAnsi="Times New Roman"/>
          <w:b/>
          <w:sz w:val="24"/>
          <w:szCs w:val="24"/>
        </w:rPr>
        <w:t>S1</w:t>
      </w:r>
      <w:r w:rsidR="007924C8" w:rsidRPr="00A84378">
        <w:rPr>
          <w:rFonts w:ascii="Times New Roman" w:hAnsi="Times New Roman"/>
          <w:b/>
          <w:sz w:val="24"/>
          <w:szCs w:val="24"/>
        </w:rPr>
        <w:t xml:space="preserve"> Table</w:t>
      </w:r>
      <w:r w:rsidRPr="00A84378">
        <w:rPr>
          <w:rFonts w:ascii="Times New Roman" w:hAnsi="Times New Roman"/>
          <w:b/>
          <w:sz w:val="24"/>
          <w:szCs w:val="24"/>
        </w:rPr>
        <w:t xml:space="preserve">. </w:t>
      </w:r>
      <w:r w:rsidR="00766DF2" w:rsidRPr="00A84378">
        <w:rPr>
          <w:rFonts w:ascii="Times New Roman" w:hAnsi="Times New Roman"/>
          <w:b/>
          <w:sz w:val="24"/>
          <w:szCs w:val="24"/>
        </w:rPr>
        <w:t xml:space="preserve">Genes in the sequenced </w:t>
      </w:r>
      <w:r w:rsidR="00766DF2" w:rsidRPr="00A84378">
        <w:rPr>
          <w:rFonts w:ascii="Times New Roman" w:hAnsi="Times New Roman"/>
          <w:b/>
          <w:i/>
          <w:sz w:val="24"/>
          <w:szCs w:val="24"/>
        </w:rPr>
        <w:t>C. gileadensis</w:t>
      </w:r>
      <w:r w:rsidR="00766DF2" w:rsidRPr="00A84378">
        <w:rPr>
          <w:rFonts w:ascii="Times New Roman" w:hAnsi="Times New Roman"/>
          <w:b/>
          <w:sz w:val="24"/>
          <w:szCs w:val="24"/>
        </w:rPr>
        <w:t xml:space="preserve"> and </w:t>
      </w:r>
      <w:r w:rsidR="00766DF2" w:rsidRPr="00A84378">
        <w:rPr>
          <w:rFonts w:ascii="Times New Roman" w:hAnsi="Times New Roman"/>
          <w:b/>
          <w:i/>
          <w:sz w:val="24"/>
          <w:szCs w:val="24"/>
        </w:rPr>
        <w:t>C. foliacea</w:t>
      </w:r>
      <w:r w:rsidR="00766DF2" w:rsidRPr="00A84378">
        <w:rPr>
          <w:rFonts w:ascii="Times New Roman" w:hAnsi="Times New Roman"/>
          <w:b/>
          <w:sz w:val="24"/>
          <w:szCs w:val="24"/>
        </w:rPr>
        <w:t xml:space="preserve"> chloroplast genome.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037"/>
        <w:gridCol w:w="4611"/>
        <w:gridCol w:w="4570"/>
      </w:tblGrid>
      <w:tr w:rsidR="003A01A0" w:rsidRPr="00A84378" w:rsidTr="00C2135D">
        <w:trPr>
          <w:trHeight w:val="318"/>
          <w:jc w:val="center"/>
        </w:trPr>
        <w:tc>
          <w:tcPr>
            <w:tcW w:w="2037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>Category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>Group of gen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>Name of genes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 w:val="restart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>Self-replication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Large subunit of ribosomal protein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rpl2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14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16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20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22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23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32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33</w:t>
            </w:r>
            <w:r w:rsidRPr="00A84378">
              <w:rPr>
                <w:rFonts w:ascii="Times New Roman" w:hAnsi="Times New Roman"/>
              </w:rPr>
              <w:t xml:space="preserve">, </w:t>
            </w:r>
            <w:r w:rsidRPr="00A84378">
              <w:rPr>
                <w:rFonts w:ascii="Times New Roman" w:hAnsi="Times New Roman"/>
                <w:i/>
                <w:iCs/>
              </w:rPr>
              <w:t>36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Small subunit of ribosomal protein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rps2, 3, 4, 7, 8, 11, 12, 14, ,16, 18, 19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DNA dependent RNA polymer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rpoA, B, C1, C2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rRNA gen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 w:rsidRPr="00A84378">
              <w:rPr>
                <w:rFonts w:ascii="Times New Roman" w:hAnsi="Times New Roman"/>
                <w:i/>
                <w:iCs/>
              </w:rPr>
              <w:t>rrn</w:t>
            </w:r>
            <w:proofErr w:type="spellEnd"/>
            <w:r w:rsidRPr="00A84378">
              <w:rPr>
                <w:rFonts w:ascii="Times New Roman" w:hAnsi="Times New Roman"/>
                <w:i/>
                <w:iCs/>
              </w:rPr>
              <w:t xml:space="preserve"> 4.5, </w:t>
            </w:r>
            <w:proofErr w:type="spellStart"/>
            <w:r w:rsidRPr="00A84378">
              <w:rPr>
                <w:rFonts w:ascii="Times New Roman" w:hAnsi="Times New Roman"/>
                <w:i/>
                <w:iCs/>
              </w:rPr>
              <w:t>rrn</w:t>
            </w:r>
            <w:proofErr w:type="spellEnd"/>
            <w:r w:rsidRPr="00A84378">
              <w:rPr>
                <w:rFonts w:ascii="Times New Roman" w:hAnsi="Times New Roman"/>
                <w:i/>
                <w:iCs/>
              </w:rPr>
              <w:t xml:space="preserve"> 5, </w:t>
            </w:r>
            <w:proofErr w:type="spellStart"/>
            <w:r w:rsidRPr="00A84378">
              <w:rPr>
                <w:rFonts w:ascii="Times New Roman" w:hAnsi="Times New Roman"/>
                <w:i/>
                <w:iCs/>
              </w:rPr>
              <w:t>rrn</w:t>
            </w:r>
            <w:proofErr w:type="spellEnd"/>
            <w:r w:rsidRPr="00A84378">
              <w:rPr>
                <w:rFonts w:ascii="Times New Roman" w:hAnsi="Times New Roman"/>
                <w:i/>
                <w:iCs/>
              </w:rPr>
              <w:t xml:space="preserve"> 16, rrn23</w:t>
            </w:r>
          </w:p>
        </w:tc>
      </w:tr>
      <w:tr w:rsidR="003A01A0" w:rsidRPr="00A84378" w:rsidTr="00C2135D">
        <w:trPr>
          <w:trHeight w:val="1522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tRNA gen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jc w:val="both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 xml:space="preserve">trnA-UGC, trnC-GCA, trnD-GUC, trnE-UUC  trnF-GAA, trnfM-CAU, trnG-UCC, trnH-GUG,  trnI-CAU, trnI-GAU, trnK-UUU, trnL-CAA, trnL-UAA, trnL-UAG, trnM-CAU, trnN-GUU, trnP-GGG, trnP-UGG, trnQ-UUG, trnR-ACG,  trnR-UCU, trnS-GCU, trnS-GGA, trnS-UGA,  trnT-GGU, trnT-UGU, trnV-GAC, trnV-UAC,  trnW-CCA, trnY-GUA 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 w:val="restart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>Photosynthesis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Photosystem I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 xml:space="preserve">psaA, B, C, I, J, 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Photosystem II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psbA, B, C, D, E, F, H, I, J, K, L, M, N, T, Z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Cytochrome b6/f complex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petA, B, D, G, L, N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ATP synth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atpA, B, E, F, H, I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Rubisco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rbcL</w:t>
            </w:r>
          </w:p>
        </w:tc>
      </w:tr>
      <w:tr w:rsidR="003A01A0" w:rsidRPr="00A84378" w:rsidTr="00C2135D">
        <w:trPr>
          <w:gridAfter w:val="2"/>
          <w:wAfter w:w="9181" w:type="dxa"/>
          <w:trHeight w:val="291"/>
          <w:jc w:val="center"/>
        </w:trPr>
        <w:tc>
          <w:tcPr>
            <w:tcW w:w="2037" w:type="dxa"/>
            <w:vMerge w:val="restart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 xml:space="preserve"> Other genes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Matur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matK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Prote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clpP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Envelop membrane protein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cemA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Subunit Acetyl- CoA-Carboxylat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accD</w:t>
            </w:r>
          </w:p>
        </w:tc>
      </w:tr>
      <w:tr w:rsidR="003A01A0" w:rsidRPr="00A84378" w:rsidTr="00C2135D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c-type cytochrome synthesis gen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ccsA</w:t>
            </w:r>
          </w:p>
        </w:tc>
      </w:tr>
      <w:tr w:rsidR="003A01A0" w:rsidRPr="00A84378" w:rsidTr="00C2135D">
        <w:trPr>
          <w:trHeight w:val="64"/>
          <w:jc w:val="center"/>
        </w:trPr>
        <w:tc>
          <w:tcPr>
            <w:tcW w:w="2037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A84378">
              <w:rPr>
                <w:rFonts w:ascii="Times New Roman" w:hAnsi="Times New Roman"/>
                <w:b/>
                <w:bCs/>
              </w:rPr>
              <w:t>Unknown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</w:rPr>
            </w:pPr>
            <w:r w:rsidRPr="00A84378">
              <w:rPr>
                <w:rFonts w:ascii="Times New Roman" w:hAnsi="Times New Roman"/>
              </w:rPr>
              <w:t>Conserved Open reading fram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3A01A0" w:rsidRPr="00A84378" w:rsidRDefault="003A01A0" w:rsidP="00C2135D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A84378">
              <w:rPr>
                <w:rFonts w:ascii="Times New Roman" w:hAnsi="Times New Roman"/>
                <w:i/>
                <w:iCs/>
              </w:rPr>
              <w:t>ycf1,2, 3,4, 15,68</w:t>
            </w:r>
          </w:p>
        </w:tc>
      </w:tr>
    </w:tbl>
    <w:p w:rsidR="00033F30" w:rsidRPr="00A84378" w:rsidRDefault="00033F30" w:rsidP="0011248D">
      <w:pPr>
        <w:rPr>
          <w:rFonts w:ascii="Times New Roman" w:hAnsi="Times New Roman"/>
        </w:rPr>
      </w:pPr>
    </w:p>
    <w:sectPr w:rsidR="00033F30" w:rsidRPr="00A84378" w:rsidSect="00DD5844">
      <w:pgSz w:w="15840" w:h="12240" w:orient="landscape"/>
      <w:pgMar w:top="1440" w:right="45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2NDcxNDUyMTE3NjJV0lEKTi0uzszPAykwrgUAK3lKwiwAAAA="/>
  </w:docVars>
  <w:rsids>
    <w:rsidRoot w:val="008B4021"/>
    <w:rsid w:val="00033F30"/>
    <w:rsid w:val="0011248D"/>
    <w:rsid w:val="003A01A0"/>
    <w:rsid w:val="00485C14"/>
    <w:rsid w:val="005A099B"/>
    <w:rsid w:val="006851AE"/>
    <w:rsid w:val="00752E60"/>
    <w:rsid w:val="00766DF2"/>
    <w:rsid w:val="007924C8"/>
    <w:rsid w:val="008B4021"/>
    <w:rsid w:val="00933683"/>
    <w:rsid w:val="009766DF"/>
    <w:rsid w:val="009F6809"/>
    <w:rsid w:val="00A2037C"/>
    <w:rsid w:val="00A84378"/>
    <w:rsid w:val="00C2135D"/>
    <w:rsid w:val="00CE55D3"/>
    <w:rsid w:val="00D45242"/>
    <w:rsid w:val="00DD5844"/>
    <w:rsid w:val="00E63F81"/>
    <w:rsid w:val="00FE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01BEF5-9147-44C0-92D3-53B82616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F30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F30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1E971-A7DE-413A-A404-AB578DCC5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saf</dc:creator>
  <cp:keywords/>
  <dc:description/>
  <cp:lastModifiedBy>Arif Khan</cp:lastModifiedBy>
  <cp:revision>13</cp:revision>
  <dcterms:created xsi:type="dcterms:W3CDTF">2018-06-25T05:02:00Z</dcterms:created>
  <dcterms:modified xsi:type="dcterms:W3CDTF">2018-12-28T06:01:00Z</dcterms:modified>
</cp:coreProperties>
</file>